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130" w:leader="none"/>
        </w:tabs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1 </w:t>
      </w:r>
      <w:r>
        <w:rPr>
          <w:rFonts w:cs="Times New Roman" w:ascii="Times New Roman" w:hAnsi="Times New Roman"/>
          <w:sz w:val="20"/>
          <w:szCs w:val="20"/>
        </w:rPr>
        <w:t>The sequences of target gen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05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9"/>
        <w:gridCol w:w="1140"/>
        <w:gridCol w:w="5774"/>
      </w:tblGrid>
      <w:tr>
        <w:trPr>
          <w:trHeight w:val="454" w:hRule="exact"/>
        </w:trPr>
        <w:tc>
          <w:tcPr>
            <w:tcW w:w="22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6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5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s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philin B (CB)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AGATGTAGGCCGGGTGATCT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CCGCCCTGGATCATGAAGTC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LY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GACTTCGGCAGAGGTAGAGC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TCAGGAGTGACCCGAGCATA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NNB1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GCGCCATTTTAAGCCTCTCG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AAATACCCTCAGGGGAACAGG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MP2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GGACTTAGACCGCTTGGCTT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GTGTTCAGGTATTGCATGTGCT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Cadherin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GCTGGACCGAGAGAGTTTCC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CAAAATCCAAGCCCGTGGTG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Cadherin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GGCGTTATGTGTGTATCTTCACT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CTGACTCCTTCACTGACTCCT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CGGGAGAAATTGCAGGAGGA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AAGGTCAAGACGTGCCAGAG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il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TCGGAAGCCTAACTACAGCGA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AGATGAGCATTGGCAGCGAG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B1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GCCAATAAGCAAACGATTCTG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TTTGGCTGGATCACTTTCAAG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ist1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TCCGCGTCCCACTAGCA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AGTTATCCAGCTCCAGAGTCTCT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P1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GGAATGCACAGTGTTTCCCTG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GGAAGCCCTTTTCAGAGCCT-3'</w:t>
            </w:r>
          </w:p>
        </w:tc>
      </w:tr>
      <w:tr>
        <w:trPr>
          <w:trHeight w:val="454" w:hRule="exac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P3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CAGTACCTGCTGACAGGTCG-3'</w:t>
            </w:r>
          </w:p>
        </w:tc>
      </w:tr>
      <w:tr>
        <w:trPr>
          <w:trHeight w:val="454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AGGCGTAGTGTTTGGACTGG-3'</w:t>
            </w:r>
          </w:p>
        </w:tc>
      </w:tr>
      <w:tr>
        <w:trPr>
          <w:trHeight w:val="454" w:hRule="exact"/>
        </w:trPr>
        <w:tc>
          <w:tcPr>
            <w:tcW w:w="2279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Fβ1</w:t>
            </w:r>
          </w:p>
        </w:tc>
        <w:tc>
          <w:tcPr>
            <w:tcW w:w="5774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: 5'-TGTCGGGAAATACCACCAGC-3'</w:t>
            </w:r>
          </w:p>
        </w:tc>
      </w:tr>
      <w:tr>
        <w:trPr>
          <w:trHeight w:val="454" w:hRule="atLeast"/>
        </w:trPr>
        <w:tc>
          <w:tcPr>
            <w:tcW w:w="227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: 5'-GCTCGTCATCGCTTGTTTCA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9"/>
        <w:gridCol w:w="1140"/>
        <w:gridCol w:w="5801"/>
      </w:tblGrid>
      <w:tr>
        <w:trPr>
          <w:trHeight w:val="454" w:hRule="exact"/>
        </w:trPr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Genes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Primers</w:t>
            </w:r>
          </w:p>
        </w:tc>
      </w:tr>
      <w:tr>
        <w:trPr>
          <w:trHeight w:val="454" w:hRule="exact"/>
        </w:trPr>
        <w:tc>
          <w:tcPr>
            <w:tcW w:w="11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TCF4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 xml:space="preserve">                   </w:t>
            </w:r>
          </w:p>
        </w:tc>
        <w:tc>
          <w:tcPr>
            <w:tcW w:w="5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>GATGCTCTGGGGAAAGCACT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  <w:softHyphen/>
            </w:r>
          </w:p>
        </w:tc>
      </w:tr>
      <w:tr>
        <w:trPr>
          <w:trHeight w:val="454" w:hRule="atLeast"/>
        </w:trPr>
        <w:tc>
          <w:tcPr>
            <w:tcW w:w="11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>GTGCCTGCTGAGAGAGATGG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  <w:tr>
        <w:trPr>
          <w:trHeight w:val="454" w:hRule="exac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Survivin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 xml:space="preserve">                   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>GACGACCCCATGCAAAGGAA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>CACCTCTGGTGCCACTTTCA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  <w:tr>
        <w:trPr>
          <w:trHeight w:val="454" w:hRule="exac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highlight w:val="yellow"/>
              </w:rPr>
              <w:t>PYGO1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 xml:space="preserve">                   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>GCCTCGTCCTCCTCCCA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 xml:space="preserve"> CAGTCCACTATCACCACCTCG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  <w:tr>
        <w:trPr>
          <w:trHeight w:val="454" w:hRule="exac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0"/>
                <w:szCs w:val="20"/>
                <w:highlight w:val="yellow"/>
              </w:rPr>
              <w:t>PYGO2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 xml:space="preserve">                   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: 5'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GTCGTCGCACTTTGTGGTTG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>CTCTTCATTTGCAGACCGGC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  <w:tr>
        <w:trPr>
          <w:trHeight w:val="454" w:hRule="exac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CCND1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spacing w:lineRule="exact" w:line="240"/>
              <w:ind w:firstLine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 xml:space="preserve">                   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: 5'-GATCAAGTGTGACCCGGACT-3'</w:t>
            </w:r>
          </w:p>
        </w:tc>
      </w:tr>
      <w:tr>
        <w:trPr>
          <w:trHeight w:val="454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: 5'-CTTGGGGTCCATGTTCTGCT-3'</w:t>
            </w:r>
          </w:p>
        </w:tc>
      </w:tr>
      <w:tr>
        <w:trPr>
          <w:trHeight w:val="454" w:hRule="exact"/>
        </w:trPr>
        <w:tc>
          <w:tcPr>
            <w:tcW w:w="11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c-MYC</w:t>
            </w:r>
          </w:p>
        </w:tc>
        <w:tc>
          <w:tcPr>
            <w:tcW w:w="1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 xml:space="preserve">                   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: 5'-AGCGACTCTGAGGAGGAAC-3'</w:t>
            </w:r>
          </w:p>
        </w:tc>
      </w:tr>
      <w:tr>
        <w:trPr>
          <w:trHeight w:val="454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: 5'-TGTGAGGAGGTTTGCTGTG-3'</w:t>
            </w:r>
          </w:p>
        </w:tc>
      </w:tr>
      <w:tr>
        <w:trPr>
          <w:trHeight w:val="454" w:hRule="exact"/>
        </w:trPr>
        <w:tc>
          <w:tcPr>
            <w:tcW w:w="11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Slug</w:t>
            </w:r>
          </w:p>
        </w:tc>
        <w:tc>
          <w:tcPr>
            <w:tcW w:w="11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 xml:space="preserve">                   </w:t>
            </w:r>
          </w:p>
        </w:tc>
        <w:tc>
          <w:tcPr>
            <w:tcW w:w="5801" w:type="dxa"/>
            <w:tcBorders/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F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>GAACTGGACACACATACAGTGAT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  <w:tr>
        <w:trPr>
          <w:trHeight w:val="454" w:hRule="atLeast"/>
        </w:trPr>
        <w:tc>
          <w:tcPr>
            <w:tcW w:w="11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1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5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117" w:after="0"/>
              <w:ind w:firstLine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R: 5'-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  <w:highlight w:val="yellow"/>
              </w:rPr>
              <w:t>ACTCACTCGCCCCAAAGATG</w:t>
            </w: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0T16:13:00Z</dcterms:created>
  <dc:creator>wenjun</dc:creator>
  <dc:description/>
  <cp:keywords/>
  <dc:language>en-US</dc:language>
  <cp:lastModifiedBy>wenjun</cp:lastModifiedBy>
  <dcterms:modified xsi:type="dcterms:W3CDTF">2019-07-20T16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